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/>
        <w:ind w:left="159" w:hanging="160"/>
        <w:jc w:val="left"/>
        <w:rPr>
          <w:rFonts w:ascii="Times New Roman" w:hAnsi="Times New Roman"/>
          <w:color w:val="000000"/>
          <w:sz w:val="24"/>
        </w:rPr>
      </w:pPr>
      <w:bookmarkStart w:id="0" w:name="_neb1C81A087_568D_407F_B5EE_6FEE08098C55"/>
      <w:bookmarkStart w:id="43" w:name="_GoBack"/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/>
          <w:color w:val="000000"/>
          <w:sz w:val="24"/>
        </w:rPr>
        <w:t xml:space="preserve"> The list of </w:t>
      </w:r>
      <w:r>
        <w:rPr>
          <w:rFonts w:ascii="Times New Roman" w:hAnsi="Times New Roman"/>
          <w:color w:val="000000"/>
          <w:sz w:val="24"/>
        </w:rPr>
        <w:t xml:space="preserve">43 </w:t>
      </w:r>
      <w:r>
        <w:rPr>
          <w:rFonts w:hint="eastAsia" w:ascii="Times New Roman" w:hAnsi="Times New Roman"/>
          <w:color w:val="000000"/>
          <w:sz w:val="24"/>
        </w:rPr>
        <w:t>included studies</w:t>
      </w:r>
    </w:p>
    <w:bookmarkEnd w:id="43"/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62" w:type="dxa"/>
          </w:tcPr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</w:rPr>
              <w:t>Cha, M. H., Jones, A. D., Ko, M. M., Zhang, C., and Lee, M. S. (2013). Metabolic Profiles Distinguish Non-Dampness-Phlegm and Dampness-Phlegm Patterns among Korean Patients with Acute Cerebral Infarction. Evid Based Complement Alternat Med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013, 517018. doi: 10.1155/2013/517018</w:t>
            </w:r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" w:name="_neb68299DB1_C0FA_4777_B2AC_544B6772C7F2"/>
            <w:r>
              <w:rPr>
                <w:rFonts w:ascii="Times New Roman" w:hAnsi="Times New Roman" w:eastAsia="Times New Roman"/>
                <w:color w:val="000000"/>
                <w:sz w:val="24"/>
              </w:rPr>
              <w:t>Cha, M. H., Kim, M. J., Jung, J., Kim, J. H., Lee, M. S., and Kim, M. S. (2015). Metabolomic Analysis of Clinical Plasma from Cerebral Infarction Patients Presenting with Blood Stasis. Evid Based Complement Alternat Med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015, 453423. doi: 10.1155/2015/453423</w:t>
            </w:r>
            <w:bookmarkEnd w:id="1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" w:name="_neb90D94642_8B37_4D0D_BC60_19C083ABD427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Chen, J., Zhang, Y., Xiong, X., Liang, Q., and Zhao, Y. (2013). Proteomics study on th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ndrome-effect relationship of Dading Fengzhu decoction for intracerebral hemorrhage patients with Wind-stirring due to yin-deficiency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in recovery stage. Journal of Hunan University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3(11), 57-62</w:t>
            </w:r>
            <w:bookmarkEnd w:id="2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" w:name="_nebD8914E7A_9E57_4C00_A2DC_77C8AE69F366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Chen, Z., Li, M., Yan, Y., Liang, B., Yang, J., and Shen, T. (2019). Correlation between KDR gene rs2305948, rs2239702 polymorphism and coagulation function of ischemic stroke, coronary heart disease with Phlegm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Journal of Beijing University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2(4), 345-352</w:t>
            </w:r>
            <w:bookmarkEnd w:id="3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4" w:name="_neb89F71CD2_3238_4568_BFAF_AE155BFF355D"/>
            <w:r>
              <w:rPr>
                <w:rFonts w:ascii="Times New Roman" w:hAnsi="Times New Roman" w:eastAsia="Times New Roman"/>
                <w:color w:val="000000"/>
                <w:sz w:val="24"/>
              </w:rPr>
              <w:t>Gu, L., Chen, Z., Long, J., Zhu, L., and Su, L.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(2021). Correlation between rs5744724 polymorphism of DNA polymerase kappa (Polk) gene and ischemic stroke with Qi-deficiency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ndrome and Blood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Chinese Archives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9(6), 8-13</w:t>
            </w:r>
            <w:bookmarkEnd w:id="4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5" w:name="_nebC1DC228C_7CD5_4850_BF76_5D64B89A1ED3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Chen, Z., Su, L., Yan, Y., Wu, G., Liang, B., Tan, J., and Tang, N. (2017). Association between TRAF6 gene polymorphisms and risk and inflammatory reactions of stroke with Wind-phlegm stagnatio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Journal of Beijing University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40(12), 1030-1036</w:t>
            </w:r>
            <w:bookmarkEnd w:id="5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6" w:name="_neb5D5015A7_47CE_4676_8CA0_6FF30198B9CF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Chen, Z., Yan, Y., Long, J., Zhu, L., and Su, L. (2020). Selenocysteine insertion sequence binding protein 2 gene rs3211703 polymorphism is significantly associated with Blood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ndrome and Qi-deficiency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in ischemic stroke. Chinese Archives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8(6), 34-38+65</w:t>
            </w:r>
            <w:bookmarkEnd w:id="6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7" w:name="_neb2F40B3FF_34E5_400A_8BD4_1E1B32E269BA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Gong, L., Huang, S., Li, J., Li, M., Li, T., and Su, L. (2019). Correlation analysis of STAT5A gene polymorphism rs319502 between coagulation function and inflammatory reaction in ischemic stroke of Phlegm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Liaoning Journal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46(11), 2241-2245</w:t>
            </w:r>
            <w:bookmarkEnd w:id="7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8" w:name="_nebCE0ED622_142F_439E_B564_7E1A14CD4D70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Huang, S., Li, M., Li, J., Li, T., Gong, L., and Shen, T. (2020). Association analyses between decorin gene rs7441 polymorphism and Phlegm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of ischemic stroke and coronary atherosclerotic heart disease. Chinese Archives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8(2), 130-134</w:t>
            </w:r>
            <w:bookmarkEnd w:id="8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9" w:name="_nebD2534414_A932_40F2_872A_998965E876BD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Li, M., Li, J., Liang, B., Huang, S., and Su, L. (2019). Correlation between genetic polymorphisms of F10 gene and coagulation markers of Phlegm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ndrome in ischemic stroke and Phlegm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in coronary heart disease. Chinese Journal of Gerontolog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9(16), 3878-3884</w:t>
            </w:r>
            <w:bookmarkEnd w:id="9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0" w:name="_nebBE563EEA_0606_41F7_AF2D_872F08037ACF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Li, T., Li, M., Huang, S., Gong, L., Li, J., Jiang, H., and Liang, B. (2019). Relationship of EP300 gene rs20551 polymorphism with Phlegm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and blood coagulation function in patients with ischemic stroke and coronary atherosclerotic heart disease. Chinese Journal of Geriatric Heart Brain and Vessel Diseases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1(7), 720-724</w:t>
            </w:r>
            <w:bookmarkEnd w:id="10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1" w:name="_neb4EFAF01B_BD5E_4630_9D97_3B542BFA6722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Shen, T., Liang, B., Tan, J., Yan, Y., and Tang, N. (2016). GWAS-supported variant rs2107595 polymorphism influence the serum lipid metabolism of ischemic stroke patients with Wind-phlegm stagnatio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China Journal of Traditional Chinese Medicine and Pharmac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1(11), 4484-4487</w:t>
            </w:r>
            <w:bookmarkEnd w:id="11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2" w:name="_neb8BDFABA0_3779_46C6_B578_08D4E62ED295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Wei, Q., Xie, J., Chen, Q., Liang, B., and Tang, N. (2016). Myeloid differentiation factor gene ( MYD88) polymorphism affects blood lipid metabolism in stroke with Phlegm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Lishizhen Medicine and Materia Medica Research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7(5), 1266-1288</w:t>
            </w:r>
            <w:bookmarkEnd w:id="12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3" w:name="_neb197B2BF7_2745_4E1F_932A_9B92A4C3E7D1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Wu, Y., Liang, B., Tan, J., Chen, Q., Wei, Q., Shen, T., Jiang, H., and Chen, N. (2016). Association analysis of gene polymorphism of MAP2K4and MAPK1 and different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and serum lipid levels in patients with ischemic stroke. J. Tradit. Chin. Med. 57(10), 864-869</w:t>
            </w:r>
            <w:bookmarkEnd w:id="13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4" w:name="_neb3AAFA353_4944_4A9D_8D06_1094DADA4FB4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u, L., Zhou, J., Chen, Q., Xie, J., Yan, Y., Liang, B., Tan, J., and Tang, N. (2016). TOLL-like receptor-7 gene rs2897827 polymorphism increase the risk on stroke with Wind-phlegm stagnatio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in Han nationality females. China Journal of Traditional Chinese Medicine and Pharmac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1(10), 4219-4222</w:t>
            </w:r>
            <w:bookmarkEnd w:id="14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5" w:name="_nebD604F6DC_88B7_4BB5_BB56_FED443ED245A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Hu, M., Wang, Z., Li, T., Zhang, X., Xing, Z., Zhou, C., and Su, L. (2009). Study on MTHFR C677T polymorphism in ischemic stroke with Blood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Chinese Journal of Information on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16(3), 16-18</w:t>
            </w:r>
            <w:bookmarkEnd w:id="15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6" w:name="_neb17649F01_1EF4_4D1C_8C1F_07E924C833CA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Huang, B., Shao, W., Dong, M., Tu, J., and Wang, L. (2008). Association betwee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in cerebral infarction and angiotensinogen gene M235T polymorphism. Medical Journal of Wuhan Universit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9(4), 482-484+507</w:t>
            </w:r>
            <w:bookmarkEnd w:id="16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7" w:name="_nebEBA1FCCF_ABA0_4D62_AFAD_05362DA7FDD7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Huo, Q., and Tan, F. (2016). Study o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of cerebral infarction and fibrinogen related gene polymorphism. Chinese Journal of Modern Drug Application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10(12), 80-81</w:t>
            </w:r>
            <w:bookmarkEnd w:id="17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8" w:name="_neb8EA07907_513E_41AF_B606_8A37BDD555AD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Jia, N., You, J., and Huang, P. (2008). Relationship between ACE gene polymorphism and initial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of acute ischemic stroke. Liaoning Journal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5(4), 481-483</w:t>
            </w:r>
            <w:bookmarkEnd w:id="18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19" w:name="_nebDA361960_5981_4306_A995_E9F9E495D902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Li, J., Chen, Z., Ma, Y., Wu, D., Hu, Y., and Li, J. (2022). Analysis of biomarkers of ischemic stroke with Yang-deficiency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based on GC-TOF-MS combined with metabolomics. Hunan Journal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8(1), 6-10</w:t>
            </w:r>
            <w:bookmarkEnd w:id="19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0" w:name="_neb7183DF93_7D20_47E9_B0D1_23B1145AEE73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Li, S., Wang, F., Li, P., Zhao, H., Zhang, W., and Wang, Y. (2014). Preliminary study on proteomics of Blood-stasi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in ischemic stroke. China Journal of Traditional Chinese Medicine and Pharmac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9(12), 3977-3980</w:t>
            </w:r>
            <w:bookmarkEnd w:id="20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1" w:name="_neb49EC7796_7610_4774_8561_C8D90D40FEBD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Li, Y., Xu, H., Wang, J., Zheng, F., Deng, L., Li, J., Chen, L., Yuan, H., and Chen, X. (2019). Analysis of bacterial flora structure of patients with cerebral hemorrhage due to Hyperactive liver-yang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by 16S rRNA gene sequencing technique. Chinese Journal of Experimental Traditional Medical Formula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5(8), 83-88</w:t>
            </w:r>
            <w:bookmarkEnd w:id="21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2" w:name="_neb18435749_3976_4A2A_886A_BB9F99CB7009"/>
            <w:r>
              <w:rPr>
                <w:rFonts w:ascii="Times New Roman" w:hAnsi="Times New Roman" w:eastAsia="Times New Roman"/>
                <w:color w:val="000000"/>
                <w:sz w:val="24"/>
              </w:rPr>
              <w:t>Liao, J., Liu, Y., and Wang, J. (2016). Identification of more objective biomarkers for Blood-Stasis syndrome Diagnosis. BMC Complem. Altern. M. 16(1), 371. doi: 10.1186/s12906-016-1349-9</w:t>
            </w:r>
            <w:bookmarkEnd w:id="22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3" w:name="_nebED2090F3_C38C_4B9B_9FE5_DEB6C77496CB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Liu, W., Li, G., He, C., Qiao, L., Shen, X., Cheng, X., Cai, Y., and Huang, Y. (2019). Analysis of serum transcriptome characteristics of patients with Yi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and Yang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of acute ischemic stroke. Chinese Journal of Experimental Traditional Medical Formula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5(15), 122-130</w:t>
            </w:r>
            <w:bookmarkEnd w:id="23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4" w:name="_neb526D12C7_1DAF_4E30_B96F_9DCF6EDF1B15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ong, L., and Li, Y. (2020). Study on biomarkers of Phlegm-dampness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in ischemic stroke based on metabonomics. Journal of Guangzhou University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7(2), 195-200</w:t>
            </w:r>
            <w:bookmarkEnd w:id="24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5" w:name="_neb47DF03E0_BFDC_46CF_8659_C5AEF333C9EA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Shang, Y., Bai, J., Shi, C., Li, T., Feng, Q., Zheng, H., and He, Y. (2012). Correlation between platelet membrane glycoprotein Iba gene polymorphism a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of arteriosclerotic cerebral infarction. Lishizhen Medicine and Materia Medica Research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3(8), 1994-1996</w:t>
            </w:r>
            <w:bookmarkEnd w:id="25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6" w:name="_neb5F296A24_480A_42D2_A4BC_02FBFF72D793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Shen, T., Gu, L., Chen, Q., Liang, B., and Yan, Y. (2015). Association study on rs2107595 polymorphism identified by GWAS and ischemic stroke of Qi-deficiency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and Blood-stasis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Journal of Guangxi University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18(4), 5-8</w:t>
            </w:r>
            <w:bookmarkEnd w:id="26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7" w:name="_neb00F80447_0007_4AB5_BC75_85A18E4407D5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Wang, L., Liang, Q., Chen, X., Yang, L., Tang, K., Liu, Q., and Bei, Y. (2012). A comparative study on proteomics of cerebral infarction with Liver-yang transforming into wi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ndrome and Wind-stirring due to yin-deficiency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Journal of Hunan University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2(7), 54-57</w:t>
            </w:r>
            <w:bookmarkEnd w:id="27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8" w:name="_nebAAB292B2_005B_4164_AF8B_925B880BD068"/>
            <w:r>
              <w:rPr>
                <w:rFonts w:ascii="Times New Roman" w:hAnsi="Times New Roman" w:eastAsia="Times New Roman"/>
                <w:color w:val="000000"/>
                <w:sz w:val="24"/>
              </w:rPr>
              <w:t>Wang, W., Huang, J., Tan, J., Chen, Q., Xie, J., Yang, J., Yan, Y., and Gu, L. (2016). Toll like receptor 5 polymorphism is significantly associated with ischemic st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oke with Wind-phlegm stagnatio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Liaoning Journal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43(12), 2495-2497</w:t>
            </w:r>
            <w:bookmarkEnd w:id="28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29" w:name="_neb182EAD50_E896_4497_85C2_F80687880A4C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Wei, L., Xie, D., Zhang, J., Bao, Y., Huang, X., Jin, S., Zhou, L., Yang, B., Zhang, R., Wei, T., and Chen, H. (2019). Investigation of the correlation between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and MTHFR C677T polymorphism of methylenetetrahydrofolate reductase in post-stroke cognitive impairment. Journal of Liaoning University of Traditional Chinese Medicine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. 21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(2), 95-98</w:t>
            </w:r>
            <w:bookmarkEnd w:id="29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0" w:name="_nebFF48AE8E_89BA_499B_9663_B0D95EA566B2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Xiao, M., Liang, Q., Xiong, X., Zeng, N., Qu, J., Zhang, Y., Chen, J., Liang, X., Zhao, Y., Yang, B., and Fan, R. (2008). Study of peripheral blood mononuclear cells of hypertension intracerebral hemorrhage patients with Liver-yang transforming into wi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by proteomics technology. Practical Preventiv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15(3), 623-627</w:t>
            </w:r>
            <w:bookmarkEnd w:id="30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1" w:name="_neb79B425C1_3C53_4D9E_A7CE_5C51B9BB4444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Xie, J., Gu, L., Chen, Q., Wu, G., Yan, Y., and Su, L. (2013). Correlation Study on 12p13 single nucleotide polymorphism rs12425791 a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in ischemic stroke patients of the Han Chinese. Chinese Journal of Integrated Traditional and Western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3(1), 47-50</w:t>
            </w:r>
            <w:bookmarkEnd w:id="31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2" w:name="_neb5179ADF6_CA11_4205_A10F_0CBD1B0E1C2D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Xiong, X., Chen, J., Liang, Q., Fan, R., Zeng, Q., Qu, J., Xiao, M., and Zhang, Y. (2011). Proteomics study on the essence of Liver-yang transforming into wi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Chinese Journal of Integrated Traditional and Western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1(7), 913-920</w:t>
            </w:r>
            <w:bookmarkEnd w:id="32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3" w:name="_neb03FD14DF_DFC7_415C_8796_2512239970AF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Xiong, X., Liang, Q., Hou, J., Chen, J., Liu, A., Yan, D., and Guan, Y. (2007). Study on serum proteomics of hypertensive intracerebral hemorrhage patients With Liver-yang transforming into wi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ndrome and Hyperactive liver-yang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Practical Preventiv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14(6), 1649-1652</w:t>
            </w:r>
            <w:bookmarkEnd w:id="33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4" w:name="_neb651312F4_F8BC_44EC_B2D7_71533AB1A470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ang, B., Liang, Q., Xiong, X., Chen, J., and Xiao, M. (2014). A proteomic comparative study of hypertensive cerebral hemorrhage in acute stage of Liver-yang transforming into wi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ndrome and in recovery stage of Wind-stirring due to yin-deficiency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Journal of Hunan University of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4(10), 34-38+65</w:t>
            </w:r>
            <w:bookmarkEnd w:id="34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5" w:name="_neb4C848BD0_7866_473A_92AC_FFB148606344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Yang, X., Gao, J., Zhang, N., Yang, S., Yang, D., Yu, M., Tian, T., and Li, G. (2019). Biomarkers of the pathogenesis of Stasis-heat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in acute intracerebral hemorrhage based on the plasma differential metabonomics. Modernization of Traditional Chinese Medicine and Materia Materia-World Science and Technolog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1(10), 2062-2072</w:t>
            </w:r>
            <w:bookmarkEnd w:id="35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6" w:name="_nebA11F5792_504F_4CBF_B087_7117A905E207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Zeng, N., Liang, Q., Xiong, X., Qu, J., Xiao, M., Zhang, Y., Liang, X., Zhao, Y., Yang, B., and Liu, W. (2008). Proteromics analysis and identification on peripheral blood lymphocyte of Liver-yang transforming into wi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 of cerebral infarction. Chinese Journal of Information on Traditional Chinese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15(4), 11-15</w:t>
            </w:r>
            <w:bookmarkEnd w:id="36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7" w:name="_neb02E09548_4115_4A6A_A6F1_24B7C5F2D092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Zhang, N., Tian, T., Yu, M., and Li, G. (2019). Differential proteomics analysis of pathogenic unit of Stasis-heat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for acute intracerebral hemorrhage. Chinese Journal of Integrated Traditional and Western Medicine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39(6), 675-680</w:t>
            </w:r>
            <w:bookmarkEnd w:id="37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8" w:name="_neb26524CAE_7546_4D31_97B4_2F8067E4F9B4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Zhang, Y., Wang, Q., Ding, Q., Wang, S., Zhu, K., Wang, J., Wang, H., Ji, G., Chen, Y., and Wu, J. (2020). Correlation between CYP2C19 gene polymorphism and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distribution in 70 patients with cerebral infarction. Chinese Journal of Hospital Pharmac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40(9), 1033-1037</w:t>
            </w:r>
            <w:bookmarkEnd w:id="38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39" w:name="_neb9544437E_DD91_4CBA_99F4_A338E60DD333"/>
            <w:r>
              <w:rPr>
                <w:rFonts w:ascii="Times New Roman" w:hAnsi="Times New Roman" w:eastAsia="Times New Roman"/>
                <w:color w:val="000000"/>
                <w:sz w:val="24"/>
              </w:rPr>
              <w:t>Zhao, F., Hua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g, Y., Wu, M., Li, G., and Wu, M. (2018). Expressions of spectrum of inflammation-related and clotting-related genes in hemorrhagic stroke patients with Stasis-heat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J. Tradit. Chin. Med. 59(20), 1753-1757</w:t>
            </w:r>
            <w:bookmarkEnd w:id="39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40" w:name="_nebC0672FFA_7DC7_4BEC_BE07_EEC928753A91"/>
            <w:r>
              <w:rPr>
                <w:rFonts w:ascii="Times New Roman" w:hAnsi="Times New Roman" w:eastAsia="Times New Roman"/>
                <w:color w:val="000000"/>
                <w:sz w:val="24"/>
              </w:rPr>
              <w:t>Zhao, H., Liu, P., Xu, C., Li, G., Gao, L., and Luo, Y. (2019). Unique MicroRNAs Signature of Lymphocyte of Yang and Yin Syndromes in Acute Ischemic Stroke Patients. Chin. J. Integr. Med. 25(8), 590-597. doi: 10.1007/s11655-018-2843-3</w:t>
            </w:r>
            <w:bookmarkEnd w:id="40"/>
          </w:p>
          <w:p>
            <w:pPr>
              <w:numPr>
                <w:ilvl w:val="0"/>
                <w:numId w:val="1"/>
              </w:numPr>
              <w:spacing w:before="120" w:after="240"/>
              <w:jc w:val="left"/>
              <w:rPr>
                <w:rFonts w:ascii="Times New Roman" w:hAnsi="Times New Roman"/>
                <w:sz w:val="24"/>
              </w:rPr>
            </w:pPr>
            <w:bookmarkStart w:id="41" w:name="_neb082BDDE7_76D8_4E06_B7F3_A6F48DA36565"/>
            <w:r>
              <w:rPr>
                <w:rFonts w:ascii="Times New Roman" w:hAnsi="Times New Roman" w:eastAsia="Times New Roman"/>
                <w:color w:val="000000"/>
                <w:sz w:val="24"/>
              </w:rPr>
              <w:t>Zhao, Y., Liang, Q., Xiong, X., Fan, R., Liang, X., Yang, B., and Guan, Y. (2008). Effect of Zhengan Xifeng decoction on proteomics of peripheral blood mononuclear cell in intracerebral hemorrhage patients with Liver-yang transforming into wind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 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. China Journal of Traditional Chinese Medicine and Pharmacy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23(10), 885-889</w:t>
            </w:r>
            <w:bookmarkEnd w:id="41"/>
          </w:p>
          <w:p>
            <w:pPr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sz w:val="24"/>
              </w:rPr>
            </w:pPr>
            <w:bookmarkStart w:id="42" w:name="_nebACAA3B17_97CA_46A3_B021_17EA8C673D7F"/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Zhu, Q., Wu, G., Li, G., Meng, S., Liao, W., and Cai, Y. (2019). Association of HDAC9 gene single nucleotide polymorphism locus rs2240419 with ischemic stroke and susceptibility to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raditional Chines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edicine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>yndromes in Guangdong Han Chinese. Chinese Journal of Clinicians</w:t>
            </w:r>
            <w:r>
              <w:rPr>
                <w:rFonts w:ascii="Times New Roman" w:hAnsi="Times New Roman" w:eastAsia="Times New Roman"/>
                <w:i/>
                <w:color w:val="000000"/>
                <w:sz w:val="24"/>
              </w:rPr>
              <w:t>.</w:t>
            </w:r>
            <w:r>
              <w:rPr>
                <w:rFonts w:ascii="Times New Roman" w:hAnsi="Times New Roman" w:eastAsia="Times New Roman"/>
                <w:color w:val="000000"/>
                <w:sz w:val="24"/>
              </w:rPr>
              <w:t xml:space="preserve"> 47(1), 35-40</w:t>
            </w:r>
            <w:bookmarkEnd w:id="42"/>
          </w:p>
        </w:tc>
      </w:tr>
      <w:bookmarkEnd w:id="0"/>
    </w:tbl>
    <w:p/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124CD8"/>
    <w:multiLevelType w:val="singleLevel"/>
    <w:tmpl w:val="1B124CD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NTYwN2YzNzk5MzU1YmYwZjkyYTRiYzBlYTZkZTgifQ=="/>
  </w:docVars>
  <w:rsids>
    <w:rsidRoot w:val="4EDA4C22"/>
    <w:rsid w:val="0D01476A"/>
    <w:rsid w:val="4EDA4C22"/>
    <w:rsid w:val="7A7A6822"/>
    <w:rsid w:val="7DB2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Subtitle"/>
    <w:basedOn w:val="1"/>
    <w:next w:val="1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Author List"/>
    <w:basedOn w:val="4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78</Words>
  <Characters>16032</Characters>
  <Lines>0</Lines>
  <Paragraphs>0</Paragraphs>
  <TotalTime>1</TotalTime>
  <ScaleCrop>false</ScaleCrop>
  <LinksUpToDate>false</LinksUpToDate>
  <CharactersWithSpaces>1813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3:50:00Z</dcterms:created>
  <dc:creator>刘婷婷</dc:creator>
  <cp:lastModifiedBy>刘婷婷</cp:lastModifiedBy>
  <dcterms:modified xsi:type="dcterms:W3CDTF">2022-07-31T16:2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06DE33516754AEBA8D63408A8F4403E</vt:lpwstr>
  </property>
</Properties>
</file>